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BD8D" w14:textId="652F7BF1" w:rsidR="003C290B" w:rsidRDefault="003C290B">
      <w:r w:rsidRPr="003C290B">
        <w:rPr>
          <w:noProof/>
        </w:rPr>
        <w:drawing>
          <wp:anchor distT="0" distB="0" distL="114300" distR="114300" simplePos="0" relativeHeight="251659264" behindDoc="0" locked="0" layoutInCell="1" allowOverlap="1" wp14:anchorId="5D7B1C17" wp14:editId="009DAD0A">
            <wp:simplePos x="0" y="0"/>
            <wp:positionH relativeFrom="column">
              <wp:posOffset>25400</wp:posOffset>
            </wp:positionH>
            <wp:positionV relativeFrom="paragraph">
              <wp:posOffset>61595</wp:posOffset>
            </wp:positionV>
            <wp:extent cx="5400040" cy="4050030"/>
            <wp:effectExtent l="0" t="0" r="0" b="762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0DA7D0" w14:textId="0F1390FB" w:rsidR="003C290B" w:rsidRPr="00517389" w:rsidRDefault="003C290B" w:rsidP="00E9532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</w:t>
      </w:r>
      <w:r w:rsidRPr="00517389">
        <w:rPr>
          <w:rFonts w:ascii="Arial" w:hAnsi="Arial" w:cs="Arial"/>
          <w:sz w:val="22"/>
        </w:rPr>
        <w:t>Figure 1. Patient flow</w:t>
      </w:r>
    </w:p>
    <w:p w14:paraId="4DEBA802" w14:textId="77777777" w:rsidR="003C290B" w:rsidRPr="00517389" w:rsidRDefault="003C290B" w:rsidP="00E95328">
      <w:pPr>
        <w:rPr>
          <w:rFonts w:ascii="Arial" w:hAnsi="Arial" w:cs="Arial"/>
          <w:sz w:val="22"/>
        </w:rPr>
      </w:pPr>
      <w:r w:rsidRPr="00517389">
        <w:rPr>
          <w:rFonts w:ascii="Arial" w:hAnsi="Arial" w:cs="Arial"/>
          <w:sz w:val="22"/>
        </w:rPr>
        <w:t xml:space="preserve">upper-PF: upper lung field pulmonary fibrosis </w:t>
      </w:r>
    </w:p>
    <w:p w14:paraId="44C57782" w14:textId="55ACB2E2" w:rsidR="003C290B" w:rsidRPr="003C290B" w:rsidRDefault="003C290B"/>
    <w:p w14:paraId="52157C13" w14:textId="59483296" w:rsidR="003C290B" w:rsidRDefault="003C290B"/>
    <w:p w14:paraId="1693DDA1" w14:textId="1E094883" w:rsidR="003C290B" w:rsidRDefault="003C290B"/>
    <w:p w14:paraId="2C53A10D" w14:textId="7CADA8AC" w:rsidR="00793A82" w:rsidRDefault="00793A82"/>
    <w:p w14:paraId="2D2CD73B" w14:textId="2C49B8F1" w:rsidR="003C290B" w:rsidRDefault="003C290B"/>
    <w:p w14:paraId="2348CC78" w14:textId="3AD8E60B" w:rsidR="003C290B" w:rsidRDefault="003C290B"/>
    <w:p w14:paraId="2DFE14A8" w14:textId="076B30A6" w:rsidR="003C290B" w:rsidRDefault="003C290B"/>
    <w:p w14:paraId="36360BF3" w14:textId="5275333B" w:rsidR="003C290B" w:rsidRDefault="003C290B"/>
    <w:p w14:paraId="753B42FC" w14:textId="7D85B49B" w:rsidR="003C290B" w:rsidRDefault="003C290B"/>
    <w:p w14:paraId="0D6E9047" w14:textId="65A1B1E8" w:rsidR="003C290B" w:rsidRDefault="003C290B"/>
    <w:p w14:paraId="07330161" w14:textId="4AC88F86" w:rsidR="003C290B" w:rsidRDefault="003C290B"/>
    <w:p w14:paraId="0B36E4BF" w14:textId="53F2176D" w:rsidR="003C290B" w:rsidRDefault="003C290B"/>
    <w:p w14:paraId="28BF6338" w14:textId="77777777" w:rsidR="003C290B" w:rsidRDefault="003C290B">
      <w:pPr>
        <w:rPr>
          <w:rFonts w:ascii="Arial" w:hAnsi="Arial" w:cs="Arial"/>
          <w:sz w:val="22"/>
        </w:rPr>
      </w:pPr>
    </w:p>
    <w:p w14:paraId="3C1F6E81" w14:textId="413BEB2E" w:rsidR="003C290B" w:rsidRDefault="003C290B">
      <w:pPr>
        <w:rPr>
          <w:rFonts w:ascii="Arial" w:hAnsi="Arial" w:cs="Arial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CA9BA04" wp14:editId="73D15878">
            <wp:simplePos x="0" y="0"/>
            <wp:positionH relativeFrom="column">
              <wp:posOffset>0</wp:posOffset>
            </wp:positionH>
            <wp:positionV relativeFrom="paragraph">
              <wp:posOffset>229235</wp:posOffset>
            </wp:positionV>
            <wp:extent cx="5400040" cy="449770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9BE114" w14:textId="77777777" w:rsidR="003C290B" w:rsidRDefault="003C290B">
      <w:pPr>
        <w:rPr>
          <w:rFonts w:ascii="Arial" w:hAnsi="Arial" w:cs="Arial"/>
          <w:sz w:val="22"/>
        </w:rPr>
      </w:pPr>
    </w:p>
    <w:p w14:paraId="0979989A" w14:textId="640A0328" w:rsidR="003C290B" w:rsidRDefault="003C290B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</w:t>
      </w:r>
      <w:r w:rsidRPr="00517389">
        <w:rPr>
          <w:rFonts w:ascii="Arial" w:hAnsi="Arial" w:cs="Arial"/>
          <w:sz w:val="22"/>
        </w:rPr>
        <w:t>Figure 2. Aberrant air</w:t>
      </w:r>
    </w:p>
    <w:p w14:paraId="602AC402" w14:textId="63AE6A60" w:rsidR="003C290B" w:rsidRDefault="003C290B">
      <w:pPr>
        <w:rPr>
          <w:rFonts w:ascii="Arial" w:hAnsi="Arial" w:cs="Arial"/>
          <w:sz w:val="22"/>
        </w:rPr>
      </w:pPr>
    </w:p>
    <w:p w14:paraId="3533C310" w14:textId="6F27F4EA" w:rsidR="003C290B" w:rsidRDefault="003C290B"/>
    <w:p w14:paraId="6AEB979C" w14:textId="6B243D5F" w:rsidR="003C290B" w:rsidRDefault="003C290B"/>
    <w:p w14:paraId="68534F88" w14:textId="5F1F1582" w:rsidR="003C290B" w:rsidRDefault="003C290B"/>
    <w:p w14:paraId="4688F4CB" w14:textId="0F23DE0D" w:rsidR="003C290B" w:rsidRDefault="003C290B"/>
    <w:p w14:paraId="6E0A4514" w14:textId="1B08FE7D" w:rsidR="003C290B" w:rsidRDefault="003C290B"/>
    <w:p w14:paraId="4317BC61" w14:textId="00A2AD35" w:rsidR="003C290B" w:rsidRDefault="003C290B"/>
    <w:p w14:paraId="7BDB872B" w14:textId="2FDD7050" w:rsidR="003C290B" w:rsidRDefault="003C290B"/>
    <w:p w14:paraId="5D2A7D76" w14:textId="421BEDE3" w:rsidR="003C290B" w:rsidRDefault="003C290B"/>
    <w:p w14:paraId="4481E505" w14:textId="463BDC90" w:rsidR="003C290B" w:rsidRDefault="003C290B"/>
    <w:p w14:paraId="018961CC" w14:textId="0E798EA7" w:rsidR="003C290B" w:rsidRDefault="003C290B"/>
    <w:p w14:paraId="68625157" w14:textId="76C36382" w:rsidR="003C290B" w:rsidRDefault="003C290B"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510A0C8" wp14:editId="43207C6D">
            <wp:simplePos x="0" y="0"/>
            <wp:positionH relativeFrom="column">
              <wp:posOffset>0</wp:posOffset>
            </wp:positionH>
            <wp:positionV relativeFrom="paragraph">
              <wp:posOffset>151617</wp:posOffset>
            </wp:positionV>
            <wp:extent cx="5400040" cy="438277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8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344EB" w14:textId="6C1AEBC3" w:rsidR="003C290B" w:rsidRDefault="003C290B" w:rsidP="00E9532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</w:t>
      </w:r>
      <w:r w:rsidRPr="00517389">
        <w:rPr>
          <w:rFonts w:ascii="Arial" w:hAnsi="Arial" w:cs="Arial"/>
          <w:sz w:val="22"/>
        </w:rPr>
        <w:t>Figure 3. A radiological course of a 78-year-old male who underwent right upper lobectomy for stage IB lung adenocarcinoma.</w:t>
      </w:r>
    </w:p>
    <w:p w14:paraId="5FD38AB4" w14:textId="77777777" w:rsidR="00E95328" w:rsidRPr="00517389" w:rsidRDefault="00E95328" w:rsidP="00E95328">
      <w:pPr>
        <w:rPr>
          <w:rFonts w:ascii="Arial" w:hAnsi="Arial" w:cs="Arial" w:hint="eastAsia"/>
          <w:sz w:val="22"/>
        </w:rPr>
      </w:pPr>
    </w:p>
    <w:p w14:paraId="0D97B8A0" w14:textId="77777777" w:rsidR="003C290B" w:rsidRPr="00517389" w:rsidRDefault="003C290B" w:rsidP="00E95328">
      <w:pPr>
        <w:rPr>
          <w:rFonts w:ascii="Arial" w:hAnsi="Arial" w:cs="Arial"/>
          <w:sz w:val="22"/>
        </w:rPr>
      </w:pPr>
      <w:r w:rsidRPr="00517389">
        <w:rPr>
          <w:rFonts w:ascii="Arial" w:hAnsi="Arial" w:cs="Arial"/>
          <w:sz w:val="22"/>
        </w:rPr>
        <w:t>A: Preoperative chest computed tomography (CT) showed a mass in the right lower lobe a pulmonary apical cap (arrowhead) in the right upper lobe.</w:t>
      </w:r>
    </w:p>
    <w:p w14:paraId="10929005" w14:textId="77777777" w:rsidR="003C290B" w:rsidRPr="00517389" w:rsidRDefault="003C290B" w:rsidP="00E95328">
      <w:pPr>
        <w:rPr>
          <w:rFonts w:ascii="Arial" w:hAnsi="Arial" w:cs="Arial"/>
          <w:sz w:val="22"/>
        </w:rPr>
      </w:pPr>
      <w:r w:rsidRPr="00517389">
        <w:rPr>
          <w:rFonts w:ascii="Arial" w:hAnsi="Arial" w:cs="Arial"/>
          <w:sz w:val="22"/>
        </w:rPr>
        <w:t>B: Chest CT at 6 months after surgery demonstrate a slight involvement of the pleura and subpleural parenchyma (arrowhead)</w:t>
      </w:r>
      <w:r>
        <w:rPr>
          <w:rFonts w:ascii="Arial" w:hAnsi="Arial" w:cs="Arial"/>
          <w:sz w:val="22"/>
        </w:rPr>
        <w:t xml:space="preserve"> </w:t>
      </w:r>
      <w:r w:rsidRPr="00517389">
        <w:rPr>
          <w:rFonts w:ascii="Arial" w:hAnsi="Arial" w:cs="Arial"/>
          <w:sz w:val="22"/>
        </w:rPr>
        <w:t>in the right upper lobe and right pleural effusion (arrow).</w:t>
      </w:r>
    </w:p>
    <w:p w14:paraId="61ABC4A4" w14:textId="77777777" w:rsidR="003C290B" w:rsidRPr="00517389" w:rsidRDefault="003C290B" w:rsidP="00E95328">
      <w:pPr>
        <w:rPr>
          <w:rFonts w:ascii="Arial" w:hAnsi="Arial" w:cs="Arial"/>
          <w:sz w:val="22"/>
        </w:rPr>
      </w:pPr>
      <w:r w:rsidRPr="00517389">
        <w:rPr>
          <w:rFonts w:ascii="Arial" w:hAnsi="Arial" w:cs="Arial"/>
          <w:sz w:val="22"/>
        </w:rPr>
        <w:t>C: At 3 years after surgery, chest CT showed subpleural cystic change (arrowhead), aberrant subcostal air (arrow) and unilateral thoracic deformity with thickened pleural effusion.</w:t>
      </w:r>
    </w:p>
    <w:p w14:paraId="15A3A398" w14:textId="77777777" w:rsidR="003C290B" w:rsidRPr="00517389" w:rsidRDefault="003C290B" w:rsidP="00E95328">
      <w:pPr>
        <w:rPr>
          <w:rFonts w:ascii="Arial" w:hAnsi="Arial" w:cs="Arial"/>
          <w:b/>
          <w:bCs/>
          <w:sz w:val="22"/>
        </w:rPr>
      </w:pPr>
      <w:r w:rsidRPr="00517389">
        <w:rPr>
          <w:rFonts w:ascii="Arial" w:hAnsi="Arial" w:cs="Arial"/>
          <w:sz w:val="22"/>
        </w:rPr>
        <w:t xml:space="preserve">D: At 4.5 years after surgery, the cystic lesion was obviously deteriorated and infected with </w:t>
      </w:r>
      <w:r w:rsidRPr="00517389">
        <w:rPr>
          <w:rFonts w:ascii="Arial" w:hAnsi="Arial" w:cs="Arial"/>
          <w:i/>
          <w:iCs/>
          <w:sz w:val="22"/>
        </w:rPr>
        <w:t>Aspergillus fumigatus</w:t>
      </w:r>
      <w:r w:rsidRPr="00517389">
        <w:rPr>
          <w:rFonts w:ascii="Arial" w:hAnsi="Arial" w:cs="Arial"/>
          <w:sz w:val="22"/>
        </w:rPr>
        <w:t>.</w:t>
      </w:r>
    </w:p>
    <w:p w14:paraId="4AEBA549" w14:textId="7A0396F6" w:rsidR="003C290B" w:rsidRPr="003C290B" w:rsidRDefault="003C290B"/>
    <w:sectPr w:rsidR="003C290B" w:rsidRPr="003C29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0B"/>
    <w:rsid w:val="003C290B"/>
    <w:rsid w:val="005E7495"/>
    <w:rsid w:val="00793A82"/>
    <w:rsid w:val="00E9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A520C9"/>
  <w15:chartTrackingRefBased/>
  <w15:docId w15:val="{E4C47617-B7BB-49AE-BCA6-DC617A33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根 朗雅</dc:creator>
  <cp:keywords/>
  <dc:description/>
  <cp:lastModifiedBy>関根 朗雅</cp:lastModifiedBy>
  <cp:revision>4</cp:revision>
  <dcterms:created xsi:type="dcterms:W3CDTF">2022-06-20T23:41:00Z</dcterms:created>
  <dcterms:modified xsi:type="dcterms:W3CDTF">2022-06-20T23:59:00Z</dcterms:modified>
</cp:coreProperties>
</file>